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Table S</w:t>
      </w:r>
      <w:r>
        <w:rPr>
          <w:rFonts w:cs="Times New Roman" w:ascii="Times New Roman" w:hAnsi="Times New Roman"/>
          <w:sz w:val="20"/>
        </w:rPr>
        <w:t>2</w:t>
      </w:r>
      <w:r>
        <w:rPr>
          <w:rFonts w:cs="Times New Roman" w:ascii="Times New Roman" w:hAnsi="Times New Roman"/>
          <w:sz w:val="20"/>
        </w:rPr>
        <w:t xml:space="preserve"> (</w:t>
      </w:r>
      <w:r>
        <w:rPr>
          <w:rFonts w:cs="Times New Roman" w:ascii="Times New Roman" w:hAnsi="Times New Roman"/>
          <w:sz w:val="20"/>
        </w:rPr>
        <w:t>A</w:t>
      </w:r>
      <w:r>
        <w:rPr>
          <w:rFonts w:cs="Times New Roman" w:ascii="Times New Roman" w:hAnsi="Times New Roman"/>
          <w:sz w:val="20"/>
        </w:rPr>
        <w:t xml:space="preserve">)  </w:t>
      </w:r>
      <w:r>
        <w:rPr>
          <w:rFonts w:cs="Times New Roman" w:ascii="Times New Roman" w:hAnsi="Times New Roman"/>
          <w:sz w:val="20"/>
        </w:rPr>
        <w:t>H</w:t>
      </w:r>
      <w:r>
        <w:rPr>
          <w:rFonts w:cs="Times New Roman" w:ascii="Times New Roman" w:hAnsi="Times New Roman"/>
          <w:sz w:val="20"/>
        </w:rPr>
        <w:t xml:space="preserve">eteromorphic </w:t>
      </w:r>
      <w:r>
        <w:rPr>
          <w:rFonts w:cs="Times New Roman" w:ascii="Times New Roman" w:hAnsi="Times New Roman"/>
          <w:sz w:val="20"/>
        </w:rPr>
        <w:t>and</w:t>
      </w:r>
      <w:r>
        <w:rPr>
          <w:rFonts w:cs="Times New Roman" w:ascii="Times New Roman" w:hAnsi="Times New Roman"/>
          <w:sz w:val="20"/>
        </w:rPr>
        <w:t xml:space="preserve"> self-incompatible </w:t>
      </w:r>
      <w:r>
        <w:rPr>
          <w:rFonts w:cs="Times New Roman" w:ascii="Times New Roman" w:hAnsi="Times New Roman"/>
          <w:sz w:val="20"/>
        </w:rPr>
        <w:t>p</w:t>
      </w:r>
      <w:r>
        <w:rPr>
          <w:rFonts w:cs="Times New Roman" w:ascii="Times New Roman" w:hAnsi="Times New Roman"/>
          <w:sz w:val="20"/>
        </w:rPr>
        <w:t>lants used in the study.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2694" w:leader="none"/>
          <w:tab w:val="left" w:pos="3402" w:leader="none"/>
          <w:tab w:val="left" w:pos="3544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Species </w:t>
      </w: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Country</w:t>
      </w: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Number of plant</w:t>
      </w:r>
      <w:r>
        <w:rPr>
          <w:rFonts w:cs="Times New Roman" w:ascii="Times New Roman" w:hAnsi="Times New Roman"/>
          <w:sz w:val="20"/>
        </w:rPr>
        <w:t>s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population number</w:t>
      </w:r>
      <w:r>
        <w:rPr>
          <w:rFonts w:cs="Times New Roman" w:ascii="Times New Roman" w:hAnsi="Times New Roman"/>
          <w:sz w:val="20"/>
        </w:rPr>
        <w:tab/>
        <w:tab/>
      </w:r>
      <w:r>
        <w:rPr>
          <w:rFonts w:cs="Times New Roman" w:ascii="Times New Roman" w:hAnsi="Times New Roman"/>
          <w:sz w:val="20"/>
        </w:rPr>
        <w:t>Short-styled plant</w:t>
      </w:r>
      <w:r>
        <w:rPr>
          <w:rFonts w:cs="Times New Roman" w:ascii="Times New Roman" w:hAnsi="Times New Roman"/>
          <w:sz w:val="20"/>
        </w:rPr>
        <w:t>s</w:t>
        <w:tab/>
      </w:r>
      <w:r>
        <w:rPr>
          <w:rFonts w:cs="Times New Roman" w:ascii="Times New Roman" w:hAnsi="Times New Roman"/>
          <w:sz w:val="20"/>
        </w:rPr>
        <w:t>Long-styled plant</w:t>
      </w:r>
      <w:r>
        <w:rPr>
          <w:rFonts w:cs="Times New Roman" w:ascii="Times New Roman" w:hAnsi="Times New Roman"/>
          <w:sz w:val="20"/>
        </w:rPr>
        <w:t>s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i/>
          <w:sz w:val="20"/>
        </w:rPr>
        <w:t>Fagopyrum esculentum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eastAsia="Times New Roman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1. </w:t>
        <w:tab/>
        <w:t>B9111</w:t>
        <w:tab/>
        <w:t>Bhutan</w:t>
        <w:tab/>
        <w:t>1#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/>
      </w:pPr>
      <w:r>
        <w:rPr>
          <w:rFonts w:eastAsia="Times New Roman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2. </w:t>
        <w:tab/>
        <w:t xml:space="preserve">B9115 </w:t>
        <w:tab/>
        <w:t>Bhutan</w:t>
        <w:tab/>
        <w:t>1#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eastAsia="Times New Roman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3. </w:t>
        <w:tab/>
        <w:t xml:space="preserve">B9116 </w:t>
        <w:tab/>
        <w:t>Bhutan</w:t>
        <w:tab/>
        <w:t>1#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eastAsia="Times New Roman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4.</w:t>
        <w:tab/>
        <w:t xml:space="preserve">C8801 </w:t>
        <w:tab/>
        <w:t>China</w:t>
        <w:tab/>
        <w:t>1#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eastAsia="Times New Roman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5.</w:t>
        <w:tab/>
        <w:t xml:space="preserve">C8803 </w:t>
        <w:tab/>
        <w:t>China</w:t>
        <w:tab/>
        <w:t>1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eastAsia="Times New Roman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6.</w:t>
        <w:tab/>
        <w:t xml:space="preserve">C8908 </w:t>
        <w:tab/>
        <w:t>China</w:t>
        <w:tab/>
        <w:t>1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eastAsia="Times New Roman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7. </w:t>
        <w:tab/>
        <w:t xml:space="preserve">C9002 </w:t>
        <w:tab/>
        <w:t>China</w:t>
        <w:tab/>
        <w:t>1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eastAsia="Times New Roman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8.</w:t>
        <w:tab/>
        <w:t xml:space="preserve">C9009 </w:t>
        <w:tab/>
        <w:t>China</w:t>
        <w:tab/>
        <w:t>1#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eastAsia="Times New Roman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9.</w:t>
        <w:tab/>
        <w:t xml:space="preserve">C9013 </w:t>
        <w:tab/>
        <w:t>China</w:t>
        <w:tab/>
        <w:t>1#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0.</w:t>
        <w:tab/>
        <w:t xml:space="preserve">C9014 </w:t>
        <w:tab/>
        <w:t>China</w:t>
        <w:tab/>
        <w:t>1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1.</w:t>
        <w:tab/>
        <w:t xml:space="preserve">C9201 </w:t>
        <w:tab/>
        <w:t>China</w:t>
        <w:tab/>
        <w:t>1#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/>
      </w:pPr>
      <w:r>
        <w:rPr>
          <w:rFonts w:cs="Times New Roman" w:ascii="Times New Roman" w:hAnsi="Times New Roman"/>
          <w:sz w:val="20"/>
        </w:rPr>
        <w:t xml:space="preserve">12. </w:t>
      </w: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 xml:space="preserve">C9203 </w:t>
        <w:tab/>
        <w:t>China</w:t>
        <w:tab/>
        <w:t>1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3.</w:t>
        <w:tab/>
        <w:t xml:space="preserve">C9210 </w:t>
        <w:tab/>
        <w:t>China</w:t>
        <w:tab/>
        <w:t>1#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4.</w:t>
        <w:tab/>
        <w:t>I8601</w:t>
        <w:tab/>
        <w:t>India</w:t>
        <w:tab/>
        <w:t>1#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5.</w:t>
        <w:tab/>
        <w:t>I8603</w:t>
        <w:tab/>
        <w:t>India</w:t>
        <w:tab/>
        <w:t>1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6.</w:t>
        <w:tab/>
        <w:t>I8604</w:t>
        <w:tab/>
        <w:t>India</w:t>
        <w:tab/>
        <w:t>1#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/>
      </w:pPr>
      <w:r>
        <w:rPr>
          <w:rFonts w:cs="Times New Roman" w:ascii="Times New Roman" w:hAnsi="Times New Roman"/>
          <w:sz w:val="20"/>
        </w:rPr>
        <w:t>17.</w:t>
      </w: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I8605</w:t>
      </w: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India</w:t>
        <w:tab/>
        <w:t>1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8.</w:t>
        <w:tab/>
        <w:t>I8606</w:t>
        <w:tab/>
        <w:t>India</w:t>
        <w:tab/>
        <w:t>1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9.</w:t>
        <w:tab/>
        <w:t>I8609</w:t>
        <w:tab/>
        <w:t>India</w:t>
        <w:tab/>
        <w:t>1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/>
      </w:pPr>
      <w:r>
        <w:rPr>
          <w:rFonts w:cs="Times New Roman" w:ascii="Times New Roman" w:hAnsi="Times New Roman"/>
          <w:sz w:val="20"/>
        </w:rPr>
        <w:t>20.</w:t>
        <w:tab/>
        <w:t>I8611</w:t>
        <w:tab/>
        <w:t>India</w:t>
      </w: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1#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1.</w:t>
        <w:tab/>
        <w:t>N8308</w:t>
        <w:tab/>
        <w:t>Nepal</w:t>
        <w:tab/>
        <w:t>1#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2.</w:t>
        <w:tab/>
        <w:t>N8321</w:t>
        <w:tab/>
        <w:t>Nepal</w:t>
        <w:tab/>
        <w:t>1#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/>
      </w:pPr>
      <w:r>
        <w:rPr>
          <w:rFonts w:cs="Times New Roman" w:ascii="Times New Roman" w:hAnsi="Times New Roman"/>
          <w:sz w:val="20"/>
        </w:rPr>
        <w:t>23.</w:t>
      </w: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N8322</w:t>
        <w:tab/>
        <w:t>Nepal</w:t>
        <w:tab/>
        <w:t>1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4.</w:t>
        <w:tab/>
        <w:t>N8323</w:t>
        <w:tab/>
        <w:t>Nepal</w:t>
        <w:tab/>
        <w:t>1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5.</w:t>
        <w:tab/>
        <w:t>N8326</w:t>
        <w:tab/>
        <w:t>Nepal</w:t>
        <w:tab/>
        <w:t>1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6.</w:t>
        <w:tab/>
        <w:t>N8605</w:t>
        <w:tab/>
        <w:t>Nepal</w:t>
        <w:tab/>
        <w:t>1#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7.</w:t>
        <w:tab/>
        <w:t>N9109</w:t>
        <w:tab/>
        <w:t>Nepal</w:t>
        <w:tab/>
        <w:t>1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8.</w:t>
        <w:tab/>
        <w:t>P9301</w:t>
        <w:tab/>
        <w:t>Pakistan</w:t>
        <w:tab/>
        <w:t>1#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9.</w:t>
        <w:tab/>
        <w:t>P9303</w:t>
        <w:tab/>
        <w:t>Pakistan</w:t>
        <w:tab/>
        <w:t>1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/>
      </w:pPr>
      <w:r>
        <w:rPr>
          <w:rFonts w:cs="Times New Roman" w:ascii="Times New Roman" w:hAnsi="Times New Roman"/>
          <w:sz w:val="20"/>
        </w:rPr>
        <w:t xml:space="preserve">30. </w:t>
        <w:tab/>
        <w:t>P9304</w:t>
        <w:tab/>
        <w:t>Pakistan</w:t>
      </w: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1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1.</w:t>
        <w:tab/>
        <w:t>P9305</w:t>
        <w:tab/>
        <w:t>Pakistan</w:t>
        <w:tab/>
        <w:t>1#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2.</w:t>
        <w:tab/>
        <w:t>P9308</w:t>
        <w:tab/>
        <w:t>Pakistan</w:t>
        <w:tab/>
        <w:t>1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3.</w:t>
        <w:tab/>
        <w:t>P9309</w:t>
        <w:tab/>
        <w:t>Pakistan</w:t>
        <w:tab/>
        <w:t>1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4.</w:t>
        <w:tab/>
        <w:t>P9310</w:t>
        <w:tab/>
        <w:t>Pakistan</w:t>
        <w:tab/>
        <w:t>1#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5.</w:t>
        <w:tab/>
        <w:t>Kitawase*,+</w:t>
        <w:tab/>
        <w:t>Japan</w:t>
        <w:tab/>
        <w:t>1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6.</w:t>
        <w:tab/>
        <w:t>Shinano*</w:t>
        <w:tab/>
        <w:t>Japan</w:t>
        <w:tab/>
        <w:t>1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7.</w:t>
        <w:tab/>
        <w:t>JC1F</w:t>
        <w:tab/>
        <w:t>Japan</w:t>
        <w:tab/>
        <w:t>1#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8.</w:t>
        <w:tab/>
        <w:t>JH1F</w:t>
        <w:tab/>
        <w:t>Japan</w:t>
        <w:tab/>
        <w:t>1#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9.</w:t>
        <w:tab/>
        <w:t>JT1F</w:t>
        <w:tab/>
        <w:t>Japan</w:t>
        <w:tab/>
        <w:t>1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0.</w:t>
        <w:tab/>
        <w:t>JX3F</w:t>
        <w:tab/>
        <w:t>Japan</w:t>
        <w:tab/>
        <w:t>1#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1.</w:t>
        <w:tab/>
        <w:t>E1</w:t>
        <w:tab/>
        <w:t>France</w:t>
        <w:tab/>
        <w:t>1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2.</w:t>
        <w:tab/>
        <w:t>E2</w:t>
        <w:tab/>
        <w:t>Poland</w:t>
        <w:tab/>
        <w:t>1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3.</w:t>
        <w:tab/>
        <w:t>E3</w:t>
        <w:tab/>
        <w:t>Russia</w:t>
        <w:tab/>
        <w:t>1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4.</w:t>
        <w:tab/>
        <w:t>E4</w:t>
        <w:tab/>
        <w:t>Russia</w:t>
        <w:tab/>
        <w:t>1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5.</w:t>
        <w:tab/>
        <w:t>E5</w:t>
        <w:tab/>
        <w:t>Slovenia</w:t>
        <w:tab/>
        <w:t>1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6.</w:t>
        <w:tab/>
        <w:t>E6</w:t>
        <w:tab/>
        <w:t>Slovenia</w:t>
        <w:tab/>
        <w:t>1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7.</w:t>
        <w:tab/>
        <w:t>E7</w:t>
        <w:tab/>
        <w:t>Bosnia and</w:t>
        <w:tab/>
        <w:t>1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  <w:tab/>
        <w:t>Herzegovina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i/>
          <w:sz w:val="20"/>
        </w:rPr>
        <w:t>F. cymosum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  <w:t>C9142+</w:t>
        <w:tab/>
        <w:t>China</w:t>
        <w:tab/>
        <w:t>1#</w:t>
        <w:tab/>
        <w:t>1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/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C9143</w:t>
        <w:tab/>
        <w:t>China</w:t>
        <w:tab/>
        <w:t>6</w:t>
        <w:tab/>
        <w:t>9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Table S</w:t>
      </w:r>
      <w:r>
        <w:rPr>
          <w:rFonts w:cs="Times New Roman" w:ascii="Times New Roman" w:hAnsi="Times New Roman"/>
          <w:sz w:val="20"/>
        </w:rPr>
        <w:t>2</w:t>
      </w:r>
      <w:r>
        <w:rPr>
          <w:rFonts w:cs="Times New Roman" w:ascii="Times New Roman" w:hAnsi="Times New Roman"/>
          <w:sz w:val="20"/>
        </w:rPr>
        <w:t xml:space="preserve"> (</w:t>
      </w:r>
      <w:r>
        <w:rPr>
          <w:rFonts w:cs="Times New Roman" w:ascii="Times New Roman" w:hAnsi="Times New Roman"/>
          <w:sz w:val="20"/>
        </w:rPr>
        <w:t>A</w:t>
      </w:r>
      <w:r>
        <w:rPr>
          <w:rFonts w:cs="Times New Roman" w:ascii="Times New Roman" w:hAnsi="Times New Roman"/>
          <w:sz w:val="20"/>
        </w:rPr>
        <w:t xml:space="preserve">)  </w:t>
      </w:r>
      <w:r>
        <w:rPr>
          <w:rFonts w:cs="Times New Roman" w:ascii="Times New Roman" w:hAnsi="Times New Roman"/>
          <w:sz w:val="20"/>
        </w:rPr>
        <w:t>continued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2694" w:leader="none"/>
          <w:tab w:val="left" w:pos="3402" w:leader="none"/>
          <w:tab w:val="left" w:pos="3544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Species </w:t>
      </w: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Country</w:t>
      </w: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Number of plant</w:t>
      </w:r>
      <w:r>
        <w:rPr>
          <w:rFonts w:cs="Times New Roman" w:ascii="Times New Roman" w:hAnsi="Times New Roman"/>
          <w:sz w:val="20"/>
        </w:rPr>
        <w:t>s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population number</w:t>
      </w:r>
      <w:r>
        <w:rPr>
          <w:rFonts w:cs="Times New Roman" w:ascii="Times New Roman" w:hAnsi="Times New Roman"/>
          <w:sz w:val="20"/>
        </w:rPr>
        <w:tab/>
        <w:tab/>
      </w:r>
      <w:r>
        <w:rPr>
          <w:rFonts w:cs="Times New Roman" w:ascii="Times New Roman" w:hAnsi="Times New Roman"/>
          <w:sz w:val="20"/>
        </w:rPr>
        <w:t>Short-styled plant</w:t>
      </w:r>
      <w:r>
        <w:rPr>
          <w:rFonts w:cs="Times New Roman" w:ascii="Times New Roman" w:hAnsi="Times New Roman"/>
          <w:sz w:val="20"/>
        </w:rPr>
        <w:t>s</w:t>
        <w:tab/>
      </w:r>
      <w:r>
        <w:rPr>
          <w:rFonts w:cs="Times New Roman" w:ascii="Times New Roman" w:hAnsi="Times New Roman"/>
          <w:sz w:val="20"/>
        </w:rPr>
        <w:t>Long-styled plant</w:t>
      </w:r>
      <w:r>
        <w:rPr>
          <w:rFonts w:cs="Times New Roman" w:ascii="Times New Roman" w:hAnsi="Times New Roman"/>
          <w:sz w:val="20"/>
        </w:rPr>
        <w:t>s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i/>
          <w:sz w:val="20"/>
        </w:rPr>
        <w:t>F. urophyllum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C8842+</w:t>
      </w: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China</w:t>
      </w: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7#</w:t>
        <w:tab/>
        <w:t>5</w:t>
      </w:r>
    </w:p>
    <w:p>
      <w:pPr>
        <w:pStyle w:val="Normal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*: modern cultivar, +:used for Southern hybridization, #:used for nucleotide sequence analys</w:t>
      </w:r>
      <w:r>
        <w:rPr>
          <w:rFonts w:cs="Times New Roman" w:ascii="Times New Roman" w:hAnsi="Times New Roman"/>
          <w:sz w:val="20"/>
        </w:rPr>
        <w:t>i</w:t>
      </w:r>
      <w:r>
        <w:rPr>
          <w:rFonts w:cs="Times New Roman" w:ascii="Times New Roman" w:hAnsi="Times New Roman"/>
          <w:sz w:val="20"/>
        </w:rPr>
        <w:t>s</w:t>
      </w:r>
    </w:p>
    <w:p>
      <w:pPr>
        <w:pStyle w:val="Normal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Table S</w:t>
      </w:r>
      <w:r>
        <w:rPr>
          <w:rFonts w:cs="Times New Roman" w:ascii="Times New Roman" w:hAnsi="Times New Roman"/>
          <w:sz w:val="20"/>
        </w:rPr>
        <w:t>2</w:t>
      </w:r>
      <w:r>
        <w:rPr>
          <w:rFonts w:cs="Times New Roman" w:ascii="Times New Roman" w:hAnsi="Times New Roman"/>
          <w:sz w:val="20"/>
        </w:rPr>
        <w:t xml:space="preserve"> (</w:t>
      </w:r>
      <w:r>
        <w:rPr>
          <w:rFonts w:cs="Times New Roman" w:ascii="Times New Roman" w:hAnsi="Times New Roman"/>
          <w:sz w:val="20"/>
        </w:rPr>
        <w:t>B</w:t>
      </w:r>
      <w:r>
        <w:rPr>
          <w:rFonts w:cs="Times New Roman" w:ascii="Times New Roman" w:hAnsi="Times New Roman"/>
          <w:sz w:val="20"/>
        </w:rPr>
        <w:t xml:space="preserve">)  </w:t>
      </w:r>
      <w:r>
        <w:rPr>
          <w:rFonts w:cs="Times New Roman" w:ascii="Times New Roman" w:hAnsi="Times New Roman"/>
          <w:sz w:val="20"/>
        </w:rPr>
        <w:t>Homo</w:t>
      </w:r>
      <w:r>
        <w:rPr>
          <w:rFonts w:cs="Times New Roman" w:ascii="Times New Roman" w:hAnsi="Times New Roman"/>
          <w:sz w:val="20"/>
        </w:rPr>
        <w:t xml:space="preserve">morphic </w:t>
      </w:r>
      <w:r>
        <w:rPr>
          <w:rFonts w:cs="Times New Roman" w:ascii="Times New Roman" w:hAnsi="Times New Roman"/>
          <w:sz w:val="20"/>
        </w:rPr>
        <w:t>and</w:t>
      </w:r>
      <w:r>
        <w:rPr>
          <w:rFonts w:cs="Times New Roman" w:ascii="Times New Roman" w:hAnsi="Times New Roman"/>
          <w:sz w:val="20"/>
        </w:rPr>
        <w:t xml:space="preserve"> self-compatible </w:t>
      </w:r>
      <w:r>
        <w:rPr>
          <w:rFonts w:cs="Times New Roman" w:ascii="Times New Roman" w:hAnsi="Times New Roman"/>
          <w:sz w:val="20"/>
        </w:rPr>
        <w:t>p</w:t>
      </w:r>
      <w:r>
        <w:rPr>
          <w:rFonts w:cs="Times New Roman" w:ascii="Times New Roman" w:hAnsi="Times New Roman"/>
          <w:sz w:val="20"/>
        </w:rPr>
        <w:t>lants used in the study.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2694" w:leader="none"/>
          <w:tab w:val="left" w:pos="3402" w:leader="none"/>
          <w:tab w:val="left" w:pos="3544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Species </w:t>
      </w: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Country</w:t>
      </w: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Number of plant</w:t>
      </w:r>
      <w:r>
        <w:rPr>
          <w:rFonts w:cs="Times New Roman" w:ascii="Times New Roman" w:hAnsi="Times New Roman"/>
          <w:sz w:val="20"/>
        </w:rPr>
        <w:t>s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population number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Hybrids (</w:t>
      </w:r>
      <w:r>
        <w:rPr>
          <w:rFonts w:cs="Times New Roman" w:ascii="Times New Roman" w:hAnsi="Times New Roman"/>
          <w:i/>
          <w:sz w:val="20"/>
        </w:rPr>
        <w:t>Fagopyrum esculentum</w:t>
      </w:r>
      <w:r>
        <w:rPr>
          <w:rFonts w:cs="Times New Roman" w:ascii="Times New Roman" w:hAnsi="Times New Roman"/>
          <w:sz w:val="20"/>
        </w:rPr>
        <w:t xml:space="preserve"> and </w:t>
      </w:r>
      <w:r>
        <w:rPr>
          <w:rFonts w:cs="Times New Roman" w:ascii="Times New Roman" w:hAnsi="Times New Roman"/>
          <w:i/>
          <w:sz w:val="20"/>
        </w:rPr>
        <w:t>F. homotropicum</w:t>
      </w:r>
      <w:r>
        <w:rPr>
          <w:rFonts w:cs="Times New Roman" w:ascii="Times New Roman" w:hAnsi="Times New Roman"/>
          <w:sz w:val="20"/>
        </w:rPr>
        <w:t>)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/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Kyushu PL4*</w:t>
      </w:r>
      <w:r>
        <w:rPr>
          <w:rFonts w:cs="Times New Roman" w:ascii="Times New Roman" w:hAnsi="Times New Roman"/>
          <w:sz w:val="20"/>
        </w:rPr>
        <w:t>,+</w:t>
      </w:r>
      <w:r>
        <w:rPr>
          <w:rFonts w:cs="Times New Roman" w:ascii="Times New Roman" w:hAnsi="Times New Roman"/>
          <w:sz w:val="20"/>
        </w:rPr>
        <w:tab/>
        <w:t>Japan</w:t>
        <w:tab/>
        <w:t>1#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i/>
          <w:sz w:val="20"/>
        </w:rPr>
        <w:t>F. tataricum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127" w:leader="none"/>
          <w:tab w:val="left" w:pos="3402" w:leader="none"/>
          <w:tab w:val="left" w:pos="5812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C8816+</w:t>
        <w:tab/>
        <w:t>China</w:t>
        <w:tab/>
        <w:t>1#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</w:rPr>
        <w:t>*: modern cultivar, +:used for Southern hybridization, #:used for nucleotide sequence analys</w:t>
      </w:r>
      <w:r>
        <w:rPr>
          <w:rFonts w:cs="Times New Roman" w:ascii="Times New Roman" w:hAnsi="Times New Roman"/>
          <w:sz w:val="20"/>
        </w:rPr>
        <w:t>i</w:t>
      </w:r>
      <w:r>
        <w:rPr>
          <w:rFonts w:cs="Times New Roman" w:ascii="Times New Roman" w:hAnsi="Times New Roman"/>
          <w:sz w:val="20"/>
        </w:rPr>
        <w:t>s</w:t>
      </w:r>
    </w:p>
    <w:p>
      <w:pPr>
        <w:pStyle w:val="Normal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Century" w:hAnsi="Century" w:eastAsia="ＭＳ 明朝" w:cs="Times New Roman"/>
      <w:sz w:val="21"/>
      <w:szCs w:val="22"/>
    </w:rPr>
  </w:style>
  <w:style w:type="character" w:styleId="Style16">
    <w:name w:val="フッター (文字)"/>
    <w:basedOn w:val="Style14"/>
    <w:qFormat/>
    <w:rPr>
      <w:rFonts w:ascii="Century" w:hAnsi="Century" w:eastAsia="ＭＳ 明朝" w:cs="Times New Roman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リスト段落"/>
    <w:basedOn w:val="Normal"/>
    <w:qFormat/>
    <w:pPr>
      <w:ind w:left="84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02:44:00Z</dcterms:created>
  <dc:creator>安井 康夫</dc:creator>
  <dc:description/>
  <cp:keywords/>
  <dc:language>en-US</dc:language>
  <cp:lastModifiedBy>安井 康夫</cp:lastModifiedBy>
  <dcterms:modified xsi:type="dcterms:W3CDTF">2011-12-14T02:44:00Z</dcterms:modified>
  <cp:revision>2</cp:revision>
  <dc:subject/>
  <dc:title/>
</cp:coreProperties>
</file>